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A97" w:rsidRDefault="00796A97" w:rsidP="00796A97">
      <w:pPr>
        <w:pStyle w:val="Caption"/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</w:pPr>
      <w:r w:rsidRPr="00F967A2">
        <w:rPr>
          <w:rFonts w:ascii="Arial" w:hAnsi="Arial" w:cs="Arial"/>
          <w:b w:val="0"/>
          <w:bCs/>
          <w:color w:val="auto"/>
          <w:sz w:val="22"/>
          <w:szCs w:val="22"/>
          <w:lang w:val="en-GB" w:eastAsia="de-DE"/>
        </w:rPr>
        <w:t xml:space="preserve">[Addition </w:t>
      </w:r>
      <w:proofErr w:type="gramStart"/>
      <w:r w:rsidRPr="00F967A2">
        <w:rPr>
          <w:rFonts w:ascii="Arial" w:hAnsi="Arial" w:cs="Arial"/>
          <w:b w:val="0"/>
          <w:bCs/>
          <w:color w:val="auto"/>
          <w:sz w:val="22"/>
          <w:szCs w:val="22"/>
          <w:lang w:val="en-GB" w:eastAsia="de-DE"/>
        </w:rPr>
        <w:t>file</w:t>
      </w:r>
      <w:proofErr w:type="gramEnd"/>
      <w:r w:rsidRPr="00F967A2">
        <w:rPr>
          <w:rFonts w:ascii="Arial" w:hAnsi="Arial" w:cs="Arial"/>
          <w:b w:val="0"/>
          <w:bCs/>
          <w:color w:val="auto"/>
          <w:sz w:val="22"/>
          <w:szCs w:val="22"/>
          <w:lang w:val="en-GB" w:eastAsia="de-DE"/>
        </w:rPr>
        <w:t xml:space="preserve"> 2] </w:t>
      </w:r>
      <w:r w:rsidRPr="00F967A2">
        <w:rPr>
          <w:rFonts w:ascii="Arial" w:hAnsi="Arial" w:cs="Arial"/>
          <w:b w:val="0"/>
          <w:bCs/>
          <w:color w:val="auto"/>
          <w:sz w:val="22"/>
          <w:szCs w:val="22"/>
          <w:lang w:val="en-GB"/>
        </w:rPr>
        <w:t>ILAR categories defined, and ICD-10 codes used to identify them</w:t>
      </w:r>
    </w:p>
    <w:p w:rsidR="00796A97" w:rsidRPr="00F967A2" w:rsidRDefault="00796A97" w:rsidP="00796A97">
      <w:pPr>
        <w:pStyle w:val="zustzlBeschriftungTabellenAbbildungenzBQuellen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6"/>
        <w:gridCol w:w="4762"/>
        <w:gridCol w:w="1402"/>
      </w:tblGrid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ILAR subtype</w:t>
            </w:r>
          </w:p>
        </w:tc>
        <w:tc>
          <w:tcPr>
            <w:tcW w:w="476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Definition</w:t>
            </w:r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ICD-10 code</w:t>
            </w:r>
          </w:p>
        </w:tc>
      </w:tr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796A97">
            <w:pPr>
              <w:pStyle w:val="FlietextBlocksatzmitAbstand"/>
              <w:numPr>
                <w:ilvl w:val="0"/>
                <w:numId w:val="1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Systemic Arthritis (</w:t>
            </w:r>
            <w:proofErr w:type="spellStart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sJIA</w:t>
            </w:r>
            <w:proofErr w:type="spellEnd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76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rthritis in 1 or more joints with or preceded by fever of at least 2 weeks’ duration which is documented to be daily (“quotidian”) for at least 3 days, and accompanied by 1 or more of the following: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Evanescent (</w:t>
            </w: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nonfixed</w:t>
            </w:r>
            <w:proofErr w:type="spellEnd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) erythematous rash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Generalized lymph node enlargement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Hepatomegaly and/or splenomegaly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Serositis</w:t>
            </w:r>
            <w:proofErr w:type="spellEnd"/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M08.2</w:t>
            </w:r>
          </w:p>
        </w:tc>
      </w:tr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796A97">
            <w:pPr>
              <w:pStyle w:val="FlietextBlocksatzmitAbstand"/>
              <w:numPr>
                <w:ilvl w:val="0"/>
                <w:numId w:val="1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proofErr w:type="spellStart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Oligoarthritis</w:t>
            </w:r>
            <w:proofErr w:type="spellEnd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 xml:space="preserve"> (OA)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1"/>
                <w:numId w:val="3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Persistent</w:t>
            </w:r>
          </w:p>
          <w:p w:rsidR="00796A97" w:rsidRPr="0091143A" w:rsidRDefault="00796A97" w:rsidP="00DC6979">
            <w:pPr>
              <w:pStyle w:val="FlietextBlocksatzmitAbstand"/>
              <w:ind w:left="1440"/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</w:p>
          <w:p w:rsidR="00796A97" w:rsidRPr="0091143A" w:rsidRDefault="00796A97" w:rsidP="00796A97">
            <w:pPr>
              <w:pStyle w:val="FlietextBlocksatzmitAbstand"/>
              <w:numPr>
                <w:ilvl w:val="1"/>
                <w:numId w:val="3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Extended</w:t>
            </w:r>
          </w:p>
        </w:tc>
        <w:tc>
          <w:tcPr>
            <w:tcW w:w="4762" w:type="dxa"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rthritis affecting 1 to 4 joints during the first 6 months of disease.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ffecting not more than 4 joints throughout the disease course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ffecting a total of more than 4 joints after the first 6 months of disease</w:t>
            </w:r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br/>
            </w: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br/>
            </w: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br/>
              <w:t>M08.4</w:t>
            </w: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br/>
            </w: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br/>
            </w: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br/>
              <w:t>M08.3</w:t>
            </w:r>
          </w:p>
        </w:tc>
      </w:tr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796A97">
            <w:pPr>
              <w:pStyle w:val="FlietextBlocksatzmitAbstand"/>
              <w:numPr>
                <w:ilvl w:val="0"/>
                <w:numId w:val="1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 xml:space="preserve">Polyarthritis with Rheumatoid Factor Negative (RF- </w:t>
            </w:r>
            <w:proofErr w:type="spellStart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polyJIA</w:t>
            </w:r>
            <w:proofErr w:type="spellEnd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76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rthritis affecting 5 or more joints during the first 6 months of disease; a test for RF is negative</w:t>
            </w:r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M08.3</w:t>
            </w:r>
          </w:p>
        </w:tc>
      </w:tr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796A97">
            <w:pPr>
              <w:pStyle w:val="FlietextBlocksatzmitAbstand"/>
              <w:numPr>
                <w:ilvl w:val="0"/>
                <w:numId w:val="1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 xml:space="preserve">Polyarthritis with Rheumatoid Factor Positive (RF+ </w:t>
            </w:r>
            <w:proofErr w:type="spellStart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polyJIA</w:t>
            </w:r>
            <w:proofErr w:type="spellEnd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76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Arthritis affecting 5 or more joints during the first 6 months of disease; 2 or more tests for RF at least 3 months apart during the first 6 months of disease </w:t>
            </w:r>
            <w:proofErr w:type="gram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re</w:t>
            </w:r>
            <w:proofErr w:type="gramEnd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positive.</w:t>
            </w:r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M08.0</w:t>
            </w:r>
          </w:p>
        </w:tc>
      </w:tr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796A97">
            <w:pPr>
              <w:pStyle w:val="FlietextBlocksatzmitAbstand"/>
              <w:numPr>
                <w:ilvl w:val="0"/>
                <w:numId w:val="1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Psoriatic Arthritis (</w:t>
            </w:r>
            <w:proofErr w:type="spellStart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jPsA</w:t>
            </w:r>
            <w:proofErr w:type="spellEnd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76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rthritis and psoriasis, or arthritis and at least 2 of the following: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Dactylitis</w:t>
            </w:r>
            <w:proofErr w:type="spellEnd"/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Nail pitting or </w:t>
            </w: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onycholysis</w:t>
            </w:r>
            <w:proofErr w:type="spellEnd"/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Psoriasis in a first-degree relative</w:t>
            </w:r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L40.5</w:t>
            </w:r>
          </w:p>
        </w:tc>
      </w:tr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796A97">
            <w:pPr>
              <w:pStyle w:val="FlietextBlocksatzmitAbstand"/>
              <w:numPr>
                <w:ilvl w:val="0"/>
                <w:numId w:val="6"/>
              </w:numPr>
              <w:jc w:val="left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proofErr w:type="spellStart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Enthesitis</w:t>
            </w:r>
            <w:proofErr w:type="spellEnd"/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 xml:space="preserve"> Related Arthritis (ERA)</w:t>
            </w:r>
          </w:p>
        </w:tc>
        <w:tc>
          <w:tcPr>
            <w:tcW w:w="476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Arthritis and </w:t>
            </w: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enthesitis</w:t>
            </w:r>
            <w:proofErr w:type="spellEnd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, or arthritis or </w:t>
            </w: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enthesitis</w:t>
            </w:r>
            <w:proofErr w:type="spellEnd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with at least 2 of the following: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The presence or a history of sacroiliac joint tenderness and/or inflammatory lumbosacral pain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The presence of HLA-B27 antigen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Onset of arthritis in a male over 6 years of age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cute (symptomatic) anterior uveitis</w:t>
            </w:r>
          </w:p>
          <w:p w:rsidR="00796A97" w:rsidRPr="0091143A" w:rsidRDefault="00796A97" w:rsidP="00796A97">
            <w:pPr>
              <w:pStyle w:val="FlietextBlocksatzmitAbstand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History of ankylosing spondylitis, </w:t>
            </w: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enthesitis</w:t>
            </w:r>
            <w:proofErr w:type="spellEnd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related arthritis, </w:t>
            </w:r>
            <w:proofErr w:type="spellStart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sacroiliitis</w:t>
            </w:r>
            <w:proofErr w:type="spellEnd"/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 with inflammatory bowel disease, Reiter’s syndrome, or acute anterior uveitis in a first-degree relative</w:t>
            </w:r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M08.89</w:t>
            </w:r>
          </w:p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M45.-</w:t>
            </w:r>
          </w:p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M08.1</w:t>
            </w:r>
          </w:p>
        </w:tc>
      </w:tr>
      <w:tr w:rsidR="00796A97" w:rsidRPr="0091143A" w:rsidTr="00DC6979">
        <w:tc>
          <w:tcPr>
            <w:tcW w:w="2826" w:type="dxa"/>
            <w:hideMark/>
          </w:tcPr>
          <w:p w:rsidR="00796A97" w:rsidRPr="0091143A" w:rsidRDefault="00796A97" w:rsidP="00796A97">
            <w:pPr>
              <w:pStyle w:val="FlietextBlocksatzmitAbstand"/>
              <w:numPr>
                <w:ilvl w:val="0"/>
                <w:numId w:val="7"/>
              </w:numPr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Undifferentiated Arthritis (UA)</w:t>
            </w:r>
          </w:p>
        </w:tc>
        <w:tc>
          <w:tcPr>
            <w:tcW w:w="476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Arthritis that fulfils criteria in no other subtype or in 2 or more of the above subtypes.</w:t>
            </w:r>
          </w:p>
        </w:tc>
        <w:tc>
          <w:tcPr>
            <w:tcW w:w="1402" w:type="dxa"/>
            <w:hideMark/>
          </w:tcPr>
          <w:p w:rsidR="00796A97" w:rsidRPr="0091143A" w:rsidRDefault="00796A97" w:rsidP="00DC6979">
            <w:pPr>
              <w:pStyle w:val="FlietextBlocksatzmitAbstand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91143A">
              <w:rPr>
                <w:rFonts w:ascii="Arial" w:hAnsi="Arial" w:cs="Arial"/>
                <w:sz w:val="18"/>
                <w:szCs w:val="18"/>
                <w:lang w:val="en-GB" w:eastAsia="de-DE"/>
              </w:rPr>
              <w:t>M08.9</w:t>
            </w:r>
          </w:p>
        </w:tc>
      </w:tr>
    </w:tbl>
    <w:p w:rsidR="00796A97" w:rsidRDefault="00796A97" w:rsidP="00796A97">
      <w:pPr>
        <w:pStyle w:val="FlietextBlocksatzmitAbstand"/>
        <w:rPr>
          <w:lang w:val="en-GB" w:eastAsia="de-DE"/>
        </w:rPr>
      </w:pPr>
    </w:p>
    <w:p w:rsidR="0046036E" w:rsidRDefault="0046036E">
      <w:bookmarkStart w:id="0" w:name="_GoBack"/>
      <w:bookmarkEnd w:id="0"/>
    </w:p>
    <w:sectPr w:rsidR="0046036E" w:rsidSect="002E7C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12588"/>
    <w:multiLevelType w:val="hybridMultilevel"/>
    <w:tmpl w:val="1C680C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281CC7"/>
    <w:multiLevelType w:val="hybridMultilevel"/>
    <w:tmpl w:val="45426EE2"/>
    <w:lvl w:ilvl="0" w:tplc="E0F4738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7045BD"/>
    <w:multiLevelType w:val="hybridMultilevel"/>
    <w:tmpl w:val="2A6AB1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D853A9"/>
    <w:multiLevelType w:val="hybridMultilevel"/>
    <w:tmpl w:val="67941F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E74BF4"/>
    <w:multiLevelType w:val="hybridMultilevel"/>
    <w:tmpl w:val="A93023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36757E"/>
    <w:multiLevelType w:val="hybridMultilevel"/>
    <w:tmpl w:val="48DC9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0D55C2"/>
    <w:multiLevelType w:val="hybridMultilevel"/>
    <w:tmpl w:val="3CF4A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3013C1"/>
    <w:multiLevelType w:val="hybridMultilevel"/>
    <w:tmpl w:val="E8A6DDC4"/>
    <w:lvl w:ilvl="0" w:tplc="F274CBE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A97"/>
    <w:rsid w:val="0046036E"/>
    <w:rsid w:val="0079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796A97"/>
    <w:pPr>
      <w:spacing w:before="126" w:after="126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zustzlBeschriftungTabellenAbbildungenzBQuellen"/>
    <w:uiPriority w:val="7"/>
    <w:qFormat/>
    <w:rsid w:val="00796A97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table" w:styleId="TableGrid">
    <w:name w:val="Table Grid"/>
    <w:basedOn w:val="TableNormal"/>
    <w:uiPriority w:val="39"/>
    <w:rsid w:val="00796A97"/>
    <w:pPr>
      <w:spacing w:before="126"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ietextBlocksatzmitAbstand">
    <w:name w:val="Fließtext Blocksatz mit Abstand"/>
    <w:basedOn w:val="Normal"/>
    <w:uiPriority w:val="4"/>
    <w:qFormat/>
    <w:rsid w:val="00796A97"/>
    <w:pPr>
      <w:tabs>
        <w:tab w:val="left" w:pos="284"/>
        <w:tab w:val="left" w:pos="425"/>
      </w:tabs>
    </w:p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796A97"/>
    <w:pPr>
      <w:spacing w:after="63"/>
      <w:ind w:left="1134"/>
      <w:contextualSpacing/>
    </w:pPr>
    <w:rPr>
      <w:iCs/>
      <w:color w:val="5E5E5E"/>
      <w:spacing w:val="2"/>
      <w:sz w:val="18"/>
      <w:szCs w:val="18"/>
      <w:lang w:val="de-DE"/>
      <w14:ligatures w14:val="standar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796A97"/>
    <w:pPr>
      <w:spacing w:before="126" w:after="126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zustzlBeschriftungTabellenAbbildungenzBQuellen"/>
    <w:uiPriority w:val="7"/>
    <w:qFormat/>
    <w:rsid w:val="00796A97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table" w:styleId="TableGrid">
    <w:name w:val="Table Grid"/>
    <w:basedOn w:val="TableNormal"/>
    <w:uiPriority w:val="39"/>
    <w:rsid w:val="00796A97"/>
    <w:pPr>
      <w:spacing w:before="126"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ietextBlocksatzmitAbstand">
    <w:name w:val="Fließtext Blocksatz mit Abstand"/>
    <w:basedOn w:val="Normal"/>
    <w:uiPriority w:val="4"/>
    <w:qFormat/>
    <w:rsid w:val="00796A97"/>
    <w:pPr>
      <w:tabs>
        <w:tab w:val="left" w:pos="284"/>
        <w:tab w:val="left" w:pos="425"/>
      </w:tabs>
    </w:p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796A97"/>
    <w:pPr>
      <w:spacing w:after="63"/>
      <w:ind w:left="1134"/>
      <w:contextualSpacing/>
    </w:pPr>
    <w:rPr>
      <w:iCs/>
      <w:color w:val="5E5E5E"/>
      <w:spacing w:val="2"/>
      <w:sz w:val="18"/>
      <w:szCs w:val="18"/>
      <w:lang w:val="de-DE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3T20:32:00Z</dcterms:created>
  <dcterms:modified xsi:type="dcterms:W3CDTF">2022-11-03T20:32:00Z</dcterms:modified>
</cp:coreProperties>
</file>